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13F1" w:rsidRPr="00364A90" w:rsidRDefault="00CC13F1" w:rsidP="00CC13F1">
      <w:pPr>
        <w:rPr>
          <w:rFonts w:ascii="Arial" w:eastAsia="PMingLiU" w:hAnsi="Arial" w:cs="Arial"/>
          <w:sz w:val="24"/>
          <w:szCs w:val="24"/>
          <w:lang w:eastAsia="zh-TW"/>
        </w:rPr>
      </w:pPr>
      <w:r w:rsidRPr="00364A90">
        <w:rPr>
          <w:rFonts w:ascii="Arial" w:eastAsia="PMingLiU" w:hAnsi="Arial" w:cs="Arial"/>
          <w:sz w:val="24"/>
          <w:szCs w:val="24"/>
          <w:lang w:eastAsia="zh-TW"/>
        </w:rPr>
        <w:t xml:space="preserve">Supplementary Table </w:t>
      </w:r>
      <w:r w:rsidR="00953913" w:rsidRPr="00364A90">
        <w:rPr>
          <w:rFonts w:ascii="Arial" w:eastAsia="PMingLiU" w:hAnsi="Arial" w:cs="Arial"/>
          <w:sz w:val="24"/>
          <w:szCs w:val="24"/>
          <w:lang w:eastAsia="zh-TW"/>
        </w:rPr>
        <w:t>8</w:t>
      </w:r>
      <w:r w:rsidRPr="00364A90">
        <w:rPr>
          <w:rFonts w:ascii="Arial" w:eastAsia="PMingLiU" w:hAnsi="Arial" w:cs="Arial"/>
          <w:sz w:val="24"/>
          <w:szCs w:val="24"/>
          <w:lang w:eastAsia="zh-TW"/>
        </w:rPr>
        <w:t xml:space="preserve"> Premature Ageing Group</w:t>
      </w:r>
    </w:p>
    <w:p w:rsidR="00CC13F1" w:rsidRPr="00364A90" w:rsidRDefault="00CC13F1" w:rsidP="00CC13F1">
      <w:pPr>
        <w:spacing w:after="0" w:line="240" w:lineRule="auto"/>
        <w:rPr>
          <w:rFonts w:ascii="Arial" w:eastAsia="PMingLiU" w:hAnsi="Arial" w:cs="Arial"/>
          <w:sz w:val="24"/>
          <w:szCs w:val="24"/>
          <w:lang w:eastAsia="zh-TW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1E0" w:firstRow="1" w:lastRow="1" w:firstColumn="1" w:lastColumn="1" w:noHBand="0" w:noVBand="0"/>
      </w:tblPr>
      <w:tblGrid>
        <w:gridCol w:w="6213"/>
        <w:gridCol w:w="1828"/>
        <w:gridCol w:w="975"/>
      </w:tblGrid>
      <w:tr w:rsidR="00364A90" w:rsidRPr="00364A90" w:rsidTr="00912A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Disor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Mode of Inherit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MIM No.</w:t>
            </w:r>
          </w:p>
        </w:tc>
      </w:tr>
      <w:tr w:rsidR="00364A90" w:rsidRPr="00364A90" w:rsidTr="00912A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Progeria (Hutchinson-Gilford), </w:t>
            </w:r>
            <w:r w:rsidRPr="00364A90">
              <w:rPr>
                <w:rFonts w:ascii="Arial" w:eastAsia="PMingLiU" w:hAnsi="Arial" w:cs="Arial"/>
                <w:i/>
                <w:iCs/>
                <w:sz w:val="24"/>
                <w:szCs w:val="24"/>
                <w:lang w:eastAsia="zh-TW"/>
              </w:rPr>
              <w:t>LMNA</w:t>
            </w: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 - rel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176670</w:t>
            </w:r>
          </w:p>
        </w:tc>
      </w:tr>
      <w:tr w:rsidR="00364A90" w:rsidRPr="00364A90" w:rsidTr="00912A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proofErr w:type="spellStart"/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Mandibulo-Acral</w:t>
            </w:r>
            <w:proofErr w:type="spellEnd"/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 Dysplasia A, </w:t>
            </w:r>
            <w:r w:rsidRPr="00364A90">
              <w:rPr>
                <w:rFonts w:ascii="Arial" w:eastAsia="PMingLiU" w:hAnsi="Arial" w:cs="Arial"/>
                <w:i/>
                <w:iCs/>
                <w:sz w:val="24"/>
                <w:szCs w:val="24"/>
                <w:lang w:eastAsia="zh-TW"/>
              </w:rPr>
              <w:t>LMNA</w:t>
            </w: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 - rel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248370</w:t>
            </w:r>
          </w:p>
        </w:tc>
      </w:tr>
      <w:tr w:rsidR="00364A90" w:rsidRPr="00364A90" w:rsidTr="00912A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proofErr w:type="spellStart"/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Mandibulo-Acral</w:t>
            </w:r>
            <w:proofErr w:type="spellEnd"/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 Dysplasia B, </w:t>
            </w:r>
            <w:r w:rsidRPr="00364A90">
              <w:rPr>
                <w:rFonts w:ascii="Arial" w:eastAsia="PMingLiU" w:hAnsi="Arial" w:cs="Arial"/>
                <w:i/>
                <w:iCs/>
                <w:sz w:val="24"/>
                <w:szCs w:val="24"/>
                <w:lang w:eastAsia="zh-TW"/>
              </w:rPr>
              <w:t>ZMPSTE24</w:t>
            </w: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 - rel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608612</w:t>
            </w:r>
          </w:p>
        </w:tc>
      </w:tr>
      <w:tr w:rsidR="00364A90" w:rsidRPr="00364A90" w:rsidTr="00912A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Wrinkly skin syndrome, </w:t>
            </w:r>
            <w:r w:rsidRPr="00364A90">
              <w:rPr>
                <w:rFonts w:ascii="Arial" w:eastAsia="PMingLiU" w:hAnsi="Arial" w:cs="Arial"/>
                <w:i/>
                <w:iCs/>
                <w:sz w:val="24"/>
                <w:szCs w:val="24"/>
                <w:lang w:eastAsia="zh-TW"/>
              </w:rPr>
              <w:t>ATP6VOA2</w:t>
            </w: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 - rel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278250</w:t>
            </w:r>
          </w:p>
        </w:tc>
      </w:tr>
      <w:tr w:rsidR="00364A90" w:rsidRPr="00364A90" w:rsidTr="00912A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proofErr w:type="spellStart"/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Geroderma</w:t>
            </w:r>
            <w:proofErr w:type="spellEnd"/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osteodysplasticum</w:t>
            </w:r>
            <w:proofErr w:type="spellEnd"/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, </w:t>
            </w:r>
            <w:r w:rsidRPr="00364A90">
              <w:rPr>
                <w:rFonts w:ascii="Arial" w:eastAsia="PMingLiU" w:hAnsi="Arial" w:cs="Arial"/>
                <w:i/>
                <w:iCs/>
                <w:sz w:val="24"/>
                <w:szCs w:val="24"/>
                <w:lang w:eastAsia="zh-TW"/>
              </w:rPr>
              <w:t>GORAB</w:t>
            </w: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 - rel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231070</w:t>
            </w:r>
          </w:p>
        </w:tc>
      </w:tr>
      <w:tr w:rsidR="00364A90" w:rsidRPr="00364A90" w:rsidTr="00912A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Cutis </w:t>
            </w:r>
            <w:proofErr w:type="spellStart"/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Laxa</w:t>
            </w:r>
            <w:proofErr w:type="spellEnd"/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 with </w:t>
            </w:r>
            <w:proofErr w:type="spellStart"/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Progeroid</w:t>
            </w:r>
            <w:proofErr w:type="spellEnd"/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 Features, </w:t>
            </w:r>
            <w:r w:rsidRPr="00364A90">
              <w:rPr>
                <w:rFonts w:ascii="Arial" w:eastAsia="PMingLiU" w:hAnsi="Arial" w:cs="Arial"/>
                <w:i/>
                <w:iCs/>
                <w:sz w:val="24"/>
                <w:szCs w:val="24"/>
                <w:lang w:eastAsia="zh-TW"/>
              </w:rPr>
              <w:t>PYCR1</w:t>
            </w: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 - rel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612940</w:t>
            </w:r>
          </w:p>
        </w:tc>
      </w:tr>
      <w:tr w:rsidR="00364A90" w:rsidRPr="00364A90" w:rsidTr="00912A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proofErr w:type="spellStart"/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Wiedemann-Rautenstrauch</w:t>
            </w:r>
            <w:proofErr w:type="spellEnd"/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, </w:t>
            </w:r>
            <w:r w:rsidRPr="00364A90">
              <w:rPr>
                <w:rFonts w:ascii="Arial" w:eastAsia="PMingLiU" w:hAnsi="Arial" w:cs="Arial"/>
                <w:i/>
                <w:iCs/>
                <w:sz w:val="24"/>
                <w:szCs w:val="24"/>
                <w:lang w:eastAsia="zh-TW"/>
              </w:rPr>
              <w:t>POLR3A</w:t>
            </w: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 - rel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264090</w:t>
            </w:r>
          </w:p>
        </w:tc>
      </w:tr>
      <w:tr w:rsidR="00364A90" w:rsidRPr="00364A90" w:rsidTr="00912A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proofErr w:type="spellStart"/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Wiedemann-Rautenstrauch</w:t>
            </w:r>
            <w:proofErr w:type="spellEnd"/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,</w:t>
            </w:r>
            <w:r w:rsidRPr="00364A90">
              <w:rPr>
                <w:rFonts w:ascii="Arial" w:eastAsia="ヒラギノ角ゴ Pro W3" w:hAnsi="Arial" w:cs="Arial"/>
                <w:sz w:val="24"/>
                <w:szCs w:val="24"/>
                <w:lang w:val="en-US"/>
              </w:rPr>
              <w:t xml:space="preserve"> </w:t>
            </w:r>
            <w:r w:rsidRPr="00364A90">
              <w:rPr>
                <w:rFonts w:ascii="Arial" w:eastAsia="ヒラギノ角ゴ Pro W3" w:hAnsi="Arial" w:cs="Arial"/>
                <w:i/>
                <w:iCs/>
                <w:sz w:val="24"/>
                <w:szCs w:val="24"/>
                <w:lang w:val="en-US"/>
              </w:rPr>
              <w:t>COL1A1</w:t>
            </w:r>
            <w:r w:rsidRPr="00364A90">
              <w:rPr>
                <w:rFonts w:ascii="Arial" w:eastAsia="ヒラギノ角ゴ Pro W3" w:hAnsi="Arial" w:cs="Arial"/>
                <w:sz w:val="24"/>
                <w:szCs w:val="24"/>
                <w:lang w:val="en-US"/>
              </w:rPr>
              <w:t xml:space="preserve"> - </w:t>
            </w: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p.(Gly22Arg) rel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</w:p>
        </w:tc>
      </w:tr>
      <w:tr w:rsidR="00364A90" w:rsidRPr="00364A90" w:rsidTr="00912A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Werner Syndrome, </w:t>
            </w:r>
            <w:r w:rsidRPr="00364A90">
              <w:rPr>
                <w:rFonts w:ascii="Arial" w:eastAsia="PMingLiU" w:hAnsi="Arial" w:cs="Arial"/>
                <w:i/>
                <w:iCs/>
                <w:sz w:val="24"/>
                <w:szCs w:val="24"/>
                <w:lang w:eastAsia="zh-TW"/>
              </w:rPr>
              <w:t>RECQL2</w:t>
            </w: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 - rel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277700</w:t>
            </w:r>
          </w:p>
        </w:tc>
      </w:tr>
      <w:tr w:rsidR="00364A90" w:rsidRPr="00364A90" w:rsidTr="00912A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proofErr w:type="spellStart"/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Metageria</w:t>
            </w:r>
            <w:proofErr w:type="spellEnd"/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 (</w:t>
            </w:r>
            <w:proofErr w:type="spellStart"/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Acrogeria</w:t>
            </w:r>
            <w:proofErr w:type="spellEnd"/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, </w:t>
            </w:r>
            <w:proofErr w:type="spellStart"/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Gottron</w:t>
            </w:r>
            <w:proofErr w:type="spellEnd"/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 type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201200</w:t>
            </w:r>
          </w:p>
        </w:tc>
      </w:tr>
      <w:tr w:rsidR="00CC13F1" w:rsidRPr="00364A90" w:rsidTr="00912A5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proofErr w:type="spellStart"/>
            <w:r w:rsidRPr="00364A90">
              <w:rPr>
                <w:rFonts w:ascii="Arial" w:eastAsia="STIX-Regular" w:hAnsi="Arial" w:cs="Arial"/>
                <w:sz w:val="24"/>
                <w:szCs w:val="24"/>
                <w:lang w:eastAsia="en-AU"/>
              </w:rPr>
              <w:t>Cerebroretinal</w:t>
            </w:r>
            <w:proofErr w:type="spellEnd"/>
            <w:r w:rsidRPr="00364A90">
              <w:rPr>
                <w:rFonts w:ascii="Arial" w:eastAsia="STIX-Regular" w:hAnsi="Arial" w:cs="Arial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364A90">
              <w:rPr>
                <w:rFonts w:ascii="Arial" w:eastAsia="STIX-Regular" w:hAnsi="Arial" w:cs="Arial"/>
                <w:sz w:val="24"/>
                <w:szCs w:val="24"/>
                <w:lang w:eastAsia="en-AU"/>
              </w:rPr>
              <w:t>microangiopathy</w:t>
            </w:r>
            <w:proofErr w:type="spellEnd"/>
            <w:r w:rsidRPr="00364A90">
              <w:rPr>
                <w:rFonts w:ascii="Arial" w:eastAsia="STIX-Regular" w:hAnsi="Arial" w:cs="Arial"/>
                <w:sz w:val="24"/>
                <w:szCs w:val="24"/>
                <w:lang w:eastAsia="en-AU"/>
              </w:rPr>
              <w:t xml:space="preserve"> with calcifications and cysts (CRMCC),</w:t>
            </w: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 </w:t>
            </w:r>
            <w:r w:rsidRPr="00364A90">
              <w:rPr>
                <w:rFonts w:ascii="Arial" w:eastAsia="PMingLiU" w:hAnsi="Arial" w:cs="Arial"/>
                <w:i/>
                <w:iCs/>
                <w:sz w:val="24"/>
                <w:szCs w:val="24"/>
                <w:lang w:eastAsia="zh-TW"/>
              </w:rPr>
              <w:t>CTC1</w:t>
            </w: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 xml:space="preserve"> -  rel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C13F1" w:rsidRPr="00364A90" w:rsidRDefault="00CC13F1" w:rsidP="00912A5A">
            <w:pPr>
              <w:spacing w:after="0" w:line="240" w:lineRule="auto"/>
              <w:jc w:val="center"/>
              <w:rPr>
                <w:rFonts w:ascii="Arial" w:eastAsia="PMingLiU" w:hAnsi="Arial" w:cs="Arial"/>
                <w:sz w:val="24"/>
                <w:szCs w:val="24"/>
                <w:lang w:eastAsia="zh-TW"/>
              </w:rPr>
            </w:pPr>
            <w:r w:rsidRPr="00364A90">
              <w:rPr>
                <w:rFonts w:ascii="Arial" w:eastAsia="PMingLiU" w:hAnsi="Arial" w:cs="Arial"/>
                <w:sz w:val="24"/>
                <w:szCs w:val="24"/>
                <w:lang w:eastAsia="zh-TW"/>
              </w:rPr>
              <w:t>613129</w:t>
            </w:r>
          </w:p>
        </w:tc>
      </w:tr>
    </w:tbl>
    <w:p w:rsidR="00CC13F1" w:rsidRPr="00364A90" w:rsidRDefault="00CC13F1" w:rsidP="00CC13F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CC13F1" w:rsidRPr="00364A90" w:rsidRDefault="00CC13F1" w:rsidP="00CC13F1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CC13F1" w:rsidRPr="00364A90" w:rsidRDefault="00CC13F1" w:rsidP="00CC13F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364A90">
        <w:rPr>
          <w:rFonts w:ascii="Arial" w:eastAsia="PMingLiU" w:hAnsi="Arial" w:cs="Arial"/>
          <w:sz w:val="24"/>
          <w:szCs w:val="24"/>
          <w:lang w:eastAsia="zh-TW"/>
        </w:rPr>
        <w:t>Supplementary</w:t>
      </w:r>
      <w:r w:rsidRPr="00364A90">
        <w:rPr>
          <w:rFonts w:ascii="Arial" w:hAnsi="Arial" w:cs="Arial"/>
          <w:sz w:val="24"/>
          <w:szCs w:val="24"/>
        </w:rPr>
        <w:t xml:space="preserve"> Table </w:t>
      </w:r>
      <w:r w:rsidR="00953913" w:rsidRPr="00364A90">
        <w:rPr>
          <w:rFonts w:ascii="Arial" w:hAnsi="Arial" w:cs="Arial"/>
          <w:sz w:val="24"/>
          <w:szCs w:val="24"/>
        </w:rPr>
        <w:t>9</w:t>
      </w:r>
      <w:r w:rsidRPr="00364A90">
        <w:rPr>
          <w:rFonts w:ascii="Arial" w:hAnsi="Arial" w:cs="Arial"/>
          <w:sz w:val="24"/>
          <w:szCs w:val="24"/>
        </w:rPr>
        <w:t xml:space="preserve"> Bone Fragility Disorders mediated by Disturbance in Maternal-</w:t>
      </w:r>
      <w:proofErr w:type="spellStart"/>
      <w:r w:rsidRPr="00364A90">
        <w:rPr>
          <w:rFonts w:ascii="Arial" w:hAnsi="Arial" w:cs="Arial"/>
          <w:sz w:val="24"/>
          <w:szCs w:val="24"/>
        </w:rPr>
        <w:t>Fetal</w:t>
      </w:r>
      <w:proofErr w:type="spellEnd"/>
      <w:r w:rsidRPr="00364A90">
        <w:rPr>
          <w:rFonts w:ascii="Arial" w:hAnsi="Arial" w:cs="Arial"/>
          <w:sz w:val="24"/>
          <w:szCs w:val="24"/>
        </w:rPr>
        <w:t xml:space="preserve"> Calcium Homeostasis. (Resulting in Transient or Severe Neonatal Hyperparathyroidism)</w:t>
      </w:r>
      <w:bookmarkStart w:id="0" w:name="_GoBack"/>
      <w:bookmarkEnd w:id="0"/>
    </w:p>
    <w:tbl>
      <w:tblPr>
        <w:tblW w:w="0" w:type="auto"/>
        <w:tblInd w:w="50" w:type="dxa"/>
        <w:tblLook w:val="04A0" w:firstRow="1" w:lastRow="0" w:firstColumn="1" w:lastColumn="0" w:noHBand="0" w:noVBand="1"/>
      </w:tblPr>
      <w:tblGrid>
        <w:gridCol w:w="6742"/>
        <w:gridCol w:w="1288"/>
        <w:gridCol w:w="940"/>
      </w:tblGrid>
      <w:tr w:rsidR="00364A90" w:rsidRPr="00364A90" w:rsidTr="00912A5A">
        <w:trPr>
          <w:cantSplit/>
          <w:trHeight w:val="600"/>
        </w:trPr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:rsidR="00CC13F1" w:rsidRPr="00364A90" w:rsidRDefault="00CC13F1" w:rsidP="00912A5A">
            <w:pPr>
              <w:pStyle w:val="Body"/>
              <w:spacing w:after="0" w:line="256" w:lineRule="auto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Group / Name of Disorder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666666"/>
              <w:bottom w:val="single" w:sz="2" w:space="0" w:color="BFBFBF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:rsidR="00CC13F1" w:rsidRPr="00364A90" w:rsidRDefault="00CC13F1" w:rsidP="00912A5A">
            <w:pPr>
              <w:pStyle w:val="Body"/>
              <w:spacing w:after="0" w:line="256" w:lineRule="auto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Inheritance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666666"/>
              <w:bottom w:val="single" w:sz="2" w:space="0" w:color="BFBFBF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:rsidR="00CC13F1" w:rsidRPr="00364A90" w:rsidRDefault="00CC13F1" w:rsidP="00912A5A">
            <w:pPr>
              <w:pStyle w:val="Body"/>
              <w:spacing w:after="0" w:line="256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MIM No.</w:t>
            </w:r>
          </w:p>
        </w:tc>
      </w:tr>
      <w:tr w:rsidR="00364A90" w:rsidRPr="00364A90" w:rsidTr="00912A5A">
        <w:trPr>
          <w:cantSplit/>
          <w:trHeight w:val="600"/>
        </w:trPr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:rsidR="00CC13F1" w:rsidRPr="00364A90" w:rsidRDefault="00CC13F1" w:rsidP="00912A5A">
            <w:pPr>
              <w:pStyle w:val="Body"/>
              <w:spacing w:after="0" w:line="256" w:lineRule="auto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 xml:space="preserve">Transient NHPT Secondary Neonatal Hyperparathyroidism, </w:t>
            </w:r>
            <w:r w:rsidRPr="00364A90">
              <w:rPr>
                <w:rFonts w:ascii="Arial" w:hAnsi="Arial" w:cs="Arial"/>
                <w:i/>
                <w:iCs/>
                <w:color w:val="auto"/>
                <w:szCs w:val="24"/>
              </w:rPr>
              <w:t>SLC12A1</w:t>
            </w:r>
            <w:r w:rsidRPr="00364A90">
              <w:rPr>
                <w:rFonts w:ascii="Arial" w:hAnsi="Arial" w:cs="Arial"/>
                <w:color w:val="auto"/>
                <w:szCs w:val="24"/>
              </w:rPr>
              <w:t xml:space="preserve"> related  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666666"/>
              <w:bottom w:val="single" w:sz="2" w:space="0" w:color="BFBFBF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:rsidR="00CC13F1" w:rsidRPr="00364A90" w:rsidRDefault="00CC13F1" w:rsidP="00912A5A">
            <w:pPr>
              <w:pStyle w:val="Body"/>
              <w:spacing w:after="0" w:line="256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AR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666666"/>
              <w:bottom w:val="single" w:sz="2" w:space="0" w:color="BFBFBF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:rsidR="00CC13F1" w:rsidRPr="00364A90" w:rsidRDefault="00CC13F1" w:rsidP="00912A5A">
            <w:pPr>
              <w:pStyle w:val="Body"/>
              <w:spacing w:after="0" w:line="256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600839</w:t>
            </w:r>
          </w:p>
        </w:tc>
      </w:tr>
      <w:tr w:rsidR="00364A90" w:rsidRPr="00364A90" w:rsidTr="00912A5A">
        <w:trPr>
          <w:cantSplit/>
          <w:trHeight w:val="600"/>
        </w:trPr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:rsidR="00CC13F1" w:rsidRPr="00364A90" w:rsidRDefault="00CC13F1" w:rsidP="00912A5A">
            <w:pPr>
              <w:pStyle w:val="Body"/>
              <w:spacing w:after="0" w:line="256" w:lineRule="auto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 xml:space="preserve">Transient NHPT Secondary to </w:t>
            </w:r>
            <w:proofErr w:type="spellStart"/>
            <w:r w:rsidRPr="00364A90">
              <w:rPr>
                <w:rFonts w:ascii="Arial" w:hAnsi="Arial" w:cs="Arial"/>
                <w:color w:val="auto"/>
                <w:szCs w:val="24"/>
              </w:rPr>
              <w:t>Mucolipidosis</w:t>
            </w:r>
            <w:proofErr w:type="spellEnd"/>
            <w:r w:rsidRPr="00364A90">
              <w:rPr>
                <w:rFonts w:ascii="Arial" w:hAnsi="Arial" w:cs="Arial"/>
                <w:color w:val="auto"/>
                <w:szCs w:val="24"/>
              </w:rPr>
              <w:t xml:space="preserve"> II, </w:t>
            </w:r>
            <w:r w:rsidRPr="00364A90">
              <w:rPr>
                <w:rFonts w:ascii="Arial" w:hAnsi="Arial" w:cs="Arial"/>
                <w:i/>
                <w:iCs/>
                <w:color w:val="auto"/>
                <w:szCs w:val="24"/>
              </w:rPr>
              <w:t>GNPTAB</w:t>
            </w:r>
            <w:r w:rsidRPr="00364A90">
              <w:rPr>
                <w:rFonts w:ascii="Arial" w:hAnsi="Arial" w:cs="Arial"/>
                <w:color w:val="auto"/>
                <w:szCs w:val="24"/>
              </w:rPr>
              <w:t xml:space="preserve"> - related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666666"/>
              <w:bottom w:val="single" w:sz="2" w:space="0" w:color="BFBFBF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:rsidR="00CC13F1" w:rsidRPr="00364A90" w:rsidRDefault="00CC13F1" w:rsidP="00912A5A">
            <w:pPr>
              <w:pStyle w:val="Body"/>
              <w:spacing w:after="0" w:line="256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AR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666666"/>
              <w:bottom w:val="single" w:sz="2" w:space="0" w:color="BFBFBF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:rsidR="00CC13F1" w:rsidRPr="00364A90" w:rsidRDefault="00CC13F1" w:rsidP="00912A5A">
            <w:pPr>
              <w:pStyle w:val="Body"/>
              <w:spacing w:after="0" w:line="256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252500</w:t>
            </w:r>
          </w:p>
        </w:tc>
      </w:tr>
      <w:tr w:rsidR="00364A90" w:rsidRPr="00364A90" w:rsidTr="00912A5A">
        <w:trPr>
          <w:cantSplit/>
          <w:trHeight w:val="600"/>
        </w:trPr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:rsidR="00CC13F1" w:rsidRPr="00364A90" w:rsidRDefault="00CC13F1" w:rsidP="00912A5A">
            <w:pPr>
              <w:pStyle w:val="Body"/>
              <w:spacing w:after="0" w:line="256" w:lineRule="auto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 xml:space="preserve">Transient NHPT Secondary to </w:t>
            </w:r>
            <w:proofErr w:type="spellStart"/>
            <w:r w:rsidRPr="00364A90">
              <w:rPr>
                <w:rFonts w:ascii="Arial" w:hAnsi="Arial" w:cs="Arial"/>
                <w:color w:val="auto"/>
                <w:szCs w:val="24"/>
              </w:rPr>
              <w:t>Galactosialidosis</w:t>
            </w:r>
            <w:proofErr w:type="spellEnd"/>
            <w:r w:rsidRPr="00364A90">
              <w:rPr>
                <w:rFonts w:ascii="Arial" w:hAnsi="Arial" w:cs="Arial"/>
                <w:color w:val="auto"/>
                <w:szCs w:val="24"/>
              </w:rPr>
              <w:t xml:space="preserve">, </w:t>
            </w:r>
            <w:r w:rsidRPr="00364A90">
              <w:rPr>
                <w:rFonts w:ascii="Arial" w:hAnsi="Arial" w:cs="Arial"/>
                <w:i/>
                <w:iCs/>
                <w:color w:val="auto"/>
                <w:szCs w:val="24"/>
              </w:rPr>
              <w:t>CTSA</w:t>
            </w:r>
            <w:r w:rsidRPr="00364A90">
              <w:rPr>
                <w:rFonts w:ascii="Arial" w:hAnsi="Arial" w:cs="Arial"/>
                <w:color w:val="auto"/>
                <w:szCs w:val="24"/>
              </w:rPr>
              <w:t xml:space="preserve"> - related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666666"/>
              <w:bottom w:val="single" w:sz="2" w:space="0" w:color="BFBFBF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:rsidR="00CC13F1" w:rsidRPr="00364A90" w:rsidRDefault="00CC13F1" w:rsidP="00912A5A">
            <w:pPr>
              <w:pStyle w:val="Body"/>
              <w:spacing w:after="0" w:line="256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AR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666666"/>
              <w:bottom w:val="single" w:sz="2" w:space="0" w:color="BFBFBF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:rsidR="00CC13F1" w:rsidRPr="00364A90" w:rsidRDefault="00CC13F1" w:rsidP="00912A5A">
            <w:pPr>
              <w:pStyle w:val="Body"/>
              <w:spacing w:after="0" w:line="256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256540</w:t>
            </w:r>
          </w:p>
        </w:tc>
      </w:tr>
      <w:tr w:rsidR="00364A90" w:rsidRPr="00364A90" w:rsidTr="00912A5A">
        <w:trPr>
          <w:cantSplit/>
          <w:trHeight w:val="600"/>
        </w:trPr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:rsidR="00CC13F1" w:rsidRPr="00364A90" w:rsidRDefault="00CC13F1" w:rsidP="00912A5A">
            <w:pPr>
              <w:pStyle w:val="Body"/>
              <w:spacing w:after="0" w:line="256" w:lineRule="auto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 xml:space="preserve">Transient NHPT Secondary to </w:t>
            </w:r>
            <w:proofErr w:type="spellStart"/>
            <w:r w:rsidRPr="00364A90">
              <w:rPr>
                <w:rFonts w:ascii="Arial" w:hAnsi="Arial" w:cs="Arial"/>
                <w:color w:val="auto"/>
                <w:szCs w:val="24"/>
              </w:rPr>
              <w:t>Sialidosis</w:t>
            </w:r>
            <w:proofErr w:type="spellEnd"/>
            <w:r w:rsidRPr="00364A90">
              <w:rPr>
                <w:rFonts w:ascii="Arial" w:hAnsi="Arial" w:cs="Arial"/>
                <w:color w:val="auto"/>
                <w:szCs w:val="24"/>
              </w:rPr>
              <w:t xml:space="preserve"> type 2 – </w:t>
            </w:r>
            <w:r w:rsidRPr="00364A90">
              <w:rPr>
                <w:rFonts w:ascii="Arial" w:hAnsi="Arial" w:cs="Arial"/>
                <w:i/>
                <w:iCs/>
                <w:color w:val="auto"/>
                <w:szCs w:val="24"/>
              </w:rPr>
              <w:t>NEU1</w:t>
            </w:r>
            <w:r w:rsidRPr="00364A90">
              <w:rPr>
                <w:rFonts w:ascii="Arial" w:hAnsi="Arial" w:cs="Arial"/>
                <w:color w:val="auto"/>
                <w:szCs w:val="24"/>
              </w:rPr>
              <w:t xml:space="preserve"> - related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666666"/>
              <w:bottom w:val="single" w:sz="2" w:space="0" w:color="BFBFBF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:rsidR="00CC13F1" w:rsidRPr="00364A90" w:rsidRDefault="00CC13F1" w:rsidP="00912A5A">
            <w:pPr>
              <w:pStyle w:val="Body"/>
              <w:spacing w:after="0" w:line="256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AR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666666"/>
              <w:bottom w:val="single" w:sz="2" w:space="0" w:color="BFBFBF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:rsidR="00CC13F1" w:rsidRPr="00364A90" w:rsidRDefault="00CC13F1" w:rsidP="00912A5A">
            <w:pPr>
              <w:pStyle w:val="Body"/>
              <w:spacing w:after="0" w:line="256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256550</w:t>
            </w:r>
          </w:p>
        </w:tc>
      </w:tr>
      <w:tr w:rsidR="00364A90" w:rsidRPr="00364A90" w:rsidTr="00912A5A">
        <w:trPr>
          <w:cantSplit/>
          <w:trHeight w:val="600"/>
        </w:trPr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:rsidR="00CC13F1" w:rsidRPr="00364A90" w:rsidRDefault="00CC13F1" w:rsidP="00912A5A">
            <w:pPr>
              <w:pStyle w:val="Body"/>
              <w:spacing w:after="0" w:line="256" w:lineRule="auto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 xml:space="preserve">Transient NHPT Secondary to Maternal </w:t>
            </w:r>
            <w:proofErr w:type="spellStart"/>
            <w:r w:rsidRPr="00364A90">
              <w:rPr>
                <w:rFonts w:ascii="Arial" w:hAnsi="Arial" w:cs="Arial"/>
                <w:color w:val="auto"/>
                <w:szCs w:val="24"/>
              </w:rPr>
              <w:t>Pseudohypoparathyroidism</w:t>
            </w:r>
            <w:proofErr w:type="spellEnd"/>
            <w:r w:rsidRPr="00364A90">
              <w:rPr>
                <w:rFonts w:ascii="Arial" w:hAnsi="Arial" w:cs="Arial"/>
                <w:color w:val="auto"/>
                <w:szCs w:val="24"/>
              </w:rPr>
              <w:t xml:space="preserve">  - </w:t>
            </w:r>
            <w:r w:rsidRPr="00364A90">
              <w:rPr>
                <w:rFonts w:ascii="Arial" w:hAnsi="Arial" w:cs="Arial"/>
                <w:i/>
                <w:iCs/>
                <w:color w:val="auto"/>
                <w:szCs w:val="24"/>
              </w:rPr>
              <w:t>GNAS</w:t>
            </w:r>
            <w:r w:rsidRPr="00364A90">
              <w:rPr>
                <w:rFonts w:ascii="Arial" w:hAnsi="Arial" w:cs="Arial"/>
                <w:color w:val="auto"/>
                <w:szCs w:val="24"/>
              </w:rPr>
              <w:t xml:space="preserve"> - related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666666"/>
              <w:bottom w:val="single" w:sz="2" w:space="0" w:color="BFBFBF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:rsidR="00CC13F1" w:rsidRPr="00364A90" w:rsidRDefault="00CC13F1" w:rsidP="00912A5A">
            <w:pPr>
              <w:pStyle w:val="Body"/>
              <w:spacing w:after="0" w:line="256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AR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666666"/>
              <w:bottom w:val="single" w:sz="2" w:space="0" w:color="BFBFBF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:rsidR="00CC13F1" w:rsidRPr="00364A90" w:rsidRDefault="00CC13F1" w:rsidP="00912A5A">
            <w:pPr>
              <w:pStyle w:val="Body"/>
              <w:spacing w:after="0" w:line="256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103580</w:t>
            </w:r>
          </w:p>
        </w:tc>
      </w:tr>
      <w:tr w:rsidR="00364A90" w:rsidRPr="00364A90" w:rsidTr="00912A5A">
        <w:trPr>
          <w:cantSplit/>
          <w:trHeight w:val="600"/>
        </w:trPr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:rsidR="00CC13F1" w:rsidRPr="00364A90" w:rsidRDefault="00CC13F1" w:rsidP="00912A5A">
            <w:pPr>
              <w:pStyle w:val="Body"/>
              <w:spacing w:after="0" w:line="256" w:lineRule="auto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 xml:space="preserve">Transient NHPT Secondary to defective Maternal-fetal transfer of calcium – </w:t>
            </w:r>
            <w:r w:rsidRPr="00364A90">
              <w:rPr>
                <w:rFonts w:ascii="Arial" w:hAnsi="Arial" w:cs="Arial"/>
                <w:i/>
                <w:iCs/>
                <w:color w:val="auto"/>
                <w:szCs w:val="24"/>
              </w:rPr>
              <w:t>TRPV6</w:t>
            </w:r>
            <w:r w:rsidRPr="00364A90">
              <w:rPr>
                <w:rFonts w:ascii="Arial" w:hAnsi="Arial" w:cs="Arial"/>
                <w:color w:val="auto"/>
                <w:szCs w:val="24"/>
              </w:rPr>
              <w:t xml:space="preserve"> - related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666666"/>
              <w:bottom w:val="single" w:sz="2" w:space="0" w:color="BFBFBF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:rsidR="00CC13F1" w:rsidRPr="00364A90" w:rsidRDefault="00CC13F1" w:rsidP="00912A5A">
            <w:pPr>
              <w:pStyle w:val="Body"/>
              <w:spacing w:after="0" w:line="256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AR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666666"/>
              <w:bottom w:val="single" w:sz="2" w:space="0" w:color="BFBFBF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:rsidR="00CC13F1" w:rsidRPr="00364A90" w:rsidRDefault="00CC13F1" w:rsidP="00912A5A">
            <w:pPr>
              <w:pStyle w:val="Body"/>
              <w:spacing w:after="0" w:line="256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618188</w:t>
            </w:r>
          </w:p>
        </w:tc>
      </w:tr>
      <w:tr w:rsidR="00364A90" w:rsidRPr="00364A90" w:rsidTr="00912A5A">
        <w:trPr>
          <w:cantSplit/>
          <w:trHeight w:val="600"/>
        </w:trPr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666666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:rsidR="00CC13F1" w:rsidRPr="00364A90" w:rsidRDefault="00CC13F1" w:rsidP="00912A5A">
            <w:pPr>
              <w:pStyle w:val="Body"/>
              <w:spacing w:after="0" w:line="256" w:lineRule="auto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lastRenderedPageBreak/>
              <w:t xml:space="preserve">Neonatal severe hyperparathyroidism, severe form - (Homozygous inactivating </w:t>
            </w:r>
            <w:r w:rsidRPr="00364A90">
              <w:rPr>
                <w:rFonts w:ascii="Arial" w:hAnsi="Arial" w:cs="Arial"/>
                <w:i/>
                <w:iCs/>
                <w:color w:val="auto"/>
                <w:szCs w:val="24"/>
              </w:rPr>
              <w:t>CASR</w:t>
            </w:r>
            <w:r w:rsidRPr="00364A90">
              <w:rPr>
                <w:rFonts w:ascii="Arial" w:hAnsi="Arial" w:cs="Arial"/>
                <w:color w:val="auto"/>
                <w:szCs w:val="24"/>
              </w:rPr>
              <w:t xml:space="preserve"> variants - related 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:rsidR="00CC13F1" w:rsidRPr="00364A90" w:rsidRDefault="00CC13F1" w:rsidP="00912A5A">
            <w:pPr>
              <w:pStyle w:val="Body"/>
              <w:spacing w:after="0" w:line="256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AR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:rsidR="00CC13F1" w:rsidRPr="00364A90" w:rsidRDefault="00CC13F1" w:rsidP="00912A5A">
            <w:pPr>
              <w:pStyle w:val="Body"/>
              <w:spacing w:after="0" w:line="256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239200</w:t>
            </w:r>
          </w:p>
        </w:tc>
      </w:tr>
      <w:tr w:rsidR="00364A90" w:rsidRPr="00364A90" w:rsidTr="00912A5A">
        <w:trPr>
          <w:cantSplit/>
          <w:trHeight w:val="600"/>
        </w:trPr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666666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:rsidR="00CC13F1" w:rsidRPr="00364A90" w:rsidRDefault="00CC13F1" w:rsidP="00912A5A">
            <w:pPr>
              <w:pStyle w:val="Body"/>
              <w:spacing w:after="0" w:line="256" w:lineRule="auto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 xml:space="preserve">Neonatal hyperparathyroidism, severe form - CASR-associated G protein  alpha 11 - related </w:t>
            </w:r>
            <w:r w:rsidRPr="00364A90">
              <w:rPr>
                <w:rFonts w:ascii="Arial" w:hAnsi="Arial" w:cs="Arial"/>
                <w:i/>
                <w:iCs/>
                <w:color w:val="auto"/>
                <w:szCs w:val="24"/>
              </w:rPr>
              <w:t>GNA11</w:t>
            </w:r>
            <w:r w:rsidRPr="00364A90">
              <w:rPr>
                <w:rFonts w:ascii="Arial" w:hAnsi="Arial" w:cs="Arial"/>
                <w:color w:val="auto"/>
                <w:szCs w:val="24"/>
              </w:rPr>
              <w:t xml:space="preserve">  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:rsidR="00CC13F1" w:rsidRPr="00364A90" w:rsidRDefault="00CC13F1" w:rsidP="00912A5A">
            <w:pPr>
              <w:pStyle w:val="Body"/>
              <w:spacing w:after="0" w:line="256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AR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:rsidR="00CC13F1" w:rsidRPr="00364A90" w:rsidRDefault="00CC13F1" w:rsidP="00912A5A">
            <w:pPr>
              <w:pStyle w:val="Body"/>
              <w:spacing w:after="0" w:line="256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145981</w:t>
            </w:r>
          </w:p>
        </w:tc>
      </w:tr>
      <w:tr w:rsidR="00364A90" w:rsidRPr="00364A90" w:rsidTr="00912A5A">
        <w:trPr>
          <w:cantSplit/>
          <w:trHeight w:val="600"/>
        </w:trPr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666666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:rsidR="00CC13F1" w:rsidRPr="00364A90" w:rsidRDefault="00CC13F1" w:rsidP="00912A5A">
            <w:pPr>
              <w:pStyle w:val="Body"/>
              <w:spacing w:after="0" w:line="256" w:lineRule="auto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 xml:space="preserve">Neonatal hyperparathyroidism, severe form, (Adaptor Related protein complex 2) </w:t>
            </w:r>
            <w:r w:rsidRPr="00364A90">
              <w:rPr>
                <w:rFonts w:ascii="Arial" w:hAnsi="Arial" w:cs="Arial"/>
                <w:i/>
                <w:iCs/>
                <w:color w:val="auto"/>
                <w:szCs w:val="24"/>
              </w:rPr>
              <w:t>AP2S1</w:t>
            </w:r>
            <w:r w:rsidRPr="00364A90">
              <w:rPr>
                <w:rFonts w:ascii="Arial" w:hAnsi="Arial" w:cs="Arial"/>
                <w:color w:val="auto"/>
                <w:szCs w:val="24"/>
              </w:rPr>
              <w:t xml:space="preserve"> - related 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:rsidR="00CC13F1" w:rsidRPr="00364A90" w:rsidRDefault="00CC13F1" w:rsidP="00912A5A">
            <w:pPr>
              <w:pStyle w:val="Body"/>
              <w:spacing w:after="0" w:line="256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AR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</w:tcPr>
          <w:p w:rsidR="00CC13F1" w:rsidRPr="00364A90" w:rsidRDefault="00CC13F1" w:rsidP="00912A5A">
            <w:pPr>
              <w:pStyle w:val="Body"/>
              <w:spacing w:after="0" w:line="256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600740</w:t>
            </w:r>
          </w:p>
        </w:tc>
      </w:tr>
      <w:tr w:rsidR="00364A90" w:rsidRPr="00364A90" w:rsidTr="00912A5A">
        <w:trPr>
          <w:cantSplit/>
          <w:trHeight w:val="600"/>
        </w:trPr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666666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:rsidR="00CC13F1" w:rsidRPr="00364A90" w:rsidRDefault="00CC13F1" w:rsidP="00912A5A">
            <w:pPr>
              <w:pStyle w:val="Body"/>
              <w:spacing w:after="0" w:line="256" w:lineRule="auto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 xml:space="preserve">Familial </w:t>
            </w:r>
            <w:proofErr w:type="spellStart"/>
            <w:r w:rsidRPr="00364A90">
              <w:rPr>
                <w:rFonts w:ascii="Arial" w:hAnsi="Arial" w:cs="Arial"/>
                <w:color w:val="auto"/>
                <w:szCs w:val="24"/>
              </w:rPr>
              <w:t>hypocalciuric</w:t>
            </w:r>
            <w:proofErr w:type="spellEnd"/>
            <w:r w:rsidRPr="00364A90">
              <w:rPr>
                <w:rFonts w:ascii="Arial" w:hAnsi="Arial" w:cs="Arial"/>
                <w:color w:val="auto"/>
                <w:szCs w:val="24"/>
              </w:rPr>
              <w:t xml:space="preserve"> hypercalcemia with transient neonatal hyperparathyroidism – </w:t>
            </w:r>
            <w:r w:rsidRPr="00364A90">
              <w:rPr>
                <w:rFonts w:ascii="Arial" w:hAnsi="Arial" w:cs="Arial"/>
                <w:i/>
                <w:iCs/>
                <w:color w:val="auto"/>
                <w:szCs w:val="24"/>
              </w:rPr>
              <w:t>CASR</w:t>
            </w:r>
            <w:r w:rsidRPr="00364A90">
              <w:rPr>
                <w:rFonts w:ascii="Arial" w:hAnsi="Arial" w:cs="Arial"/>
                <w:color w:val="auto"/>
                <w:szCs w:val="24"/>
              </w:rPr>
              <w:t xml:space="preserve"> - related (paternal transmission)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:rsidR="00CC13F1" w:rsidRPr="00364A90" w:rsidRDefault="00CC13F1" w:rsidP="00912A5A">
            <w:pPr>
              <w:pStyle w:val="Body"/>
              <w:spacing w:after="0" w:line="256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AD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tcMar>
              <w:top w:w="50" w:type="dxa"/>
              <w:left w:w="50" w:type="dxa"/>
              <w:bottom w:w="50" w:type="dxa"/>
              <w:right w:w="50" w:type="dxa"/>
            </w:tcMar>
            <w:hideMark/>
          </w:tcPr>
          <w:p w:rsidR="00CC13F1" w:rsidRPr="00364A90" w:rsidRDefault="00CC13F1" w:rsidP="00912A5A">
            <w:pPr>
              <w:pStyle w:val="Body"/>
              <w:spacing w:after="0" w:line="256" w:lineRule="auto"/>
              <w:jc w:val="center"/>
              <w:rPr>
                <w:rFonts w:ascii="Arial" w:hAnsi="Arial" w:cs="Arial"/>
                <w:color w:val="auto"/>
                <w:szCs w:val="24"/>
              </w:rPr>
            </w:pPr>
            <w:r w:rsidRPr="00364A90">
              <w:rPr>
                <w:rFonts w:ascii="Arial" w:hAnsi="Arial" w:cs="Arial"/>
                <w:color w:val="auto"/>
                <w:szCs w:val="24"/>
              </w:rPr>
              <w:t>145980</w:t>
            </w:r>
          </w:p>
        </w:tc>
      </w:tr>
    </w:tbl>
    <w:p w:rsidR="00CC13F1" w:rsidRPr="00364A90" w:rsidRDefault="00CC13F1" w:rsidP="00CC13F1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364A90">
        <w:rPr>
          <w:rFonts w:ascii="Arial" w:hAnsi="Arial" w:cs="Arial"/>
          <w:sz w:val="24"/>
          <w:szCs w:val="24"/>
        </w:rPr>
        <w:t>TNHPT = Transient Neonatal Hyperparathyroidism</w:t>
      </w:r>
    </w:p>
    <w:p w:rsidR="00CC13F1" w:rsidRPr="00364A90" w:rsidRDefault="00CC13F1" w:rsidP="00CC13F1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364A90">
        <w:rPr>
          <w:rFonts w:ascii="Arial" w:hAnsi="Arial" w:cs="Arial"/>
          <w:sz w:val="24"/>
          <w:szCs w:val="24"/>
        </w:rPr>
        <w:t>NSHPT= Neonatal Severe Hyperparathyroidism</w:t>
      </w:r>
    </w:p>
    <w:p w:rsidR="00767DC3" w:rsidRPr="00364A90" w:rsidRDefault="00767DC3"/>
    <w:sectPr w:rsidR="00767DC3" w:rsidRPr="00364A90" w:rsidSect="00364A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Gothic"/>
    <w:charset w:val="80"/>
    <w:family w:val="swiss"/>
    <w:pitch w:val="variable"/>
    <w:sig w:usb0="00000000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3F1"/>
    <w:rsid w:val="00001FC0"/>
    <w:rsid w:val="000169D4"/>
    <w:rsid w:val="00021070"/>
    <w:rsid w:val="00044D14"/>
    <w:rsid w:val="00044DD1"/>
    <w:rsid w:val="00046603"/>
    <w:rsid w:val="000548FB"/>
    <w:rsid w:val="000610F6"/>
    <w:rsid w:val="00065735"/>
    <w:rsid w:val="0007637C"/>
    <w:rsid w:val="000A1051"/>
    <w:rsid w:val="000B1098"/>
    <w:rsid w:val="000D7F5D"/>
    <w:rsid w:val="000F1EC8"/>
    <w:rsid w:val="00112899"/>
    <w:rsid w:val="00116944"/>
    <w:rsid w:val="00117D74"/>
    <w:rsid w:val="00124FC2"/>
    <w:rsid w:val="00134704"/>
    <w:rsid w:val="0015368C"/>
    <w:rsid w:val="001924BF"/>
    <w:rsid w:val="001A59BC"/>
    <w:rsid w:val="001B14AF"/>
    <w:rsid w:val="001D105E"/>
    <w:rsid w:val="001D7FCF"/>
    <w:rsid w:val="001F2BB7"/>
    <w:rsid w:val="00203415"/>
    <w:rsid w:val="00225AD7"/>
    <w:rsid w:val="0023499A"/>
    <w:rsid w:val="00240DCE"/>
    <w:rsid w:val="00247FBA"/>
    <w:rsid w:val="00257FB3"/>
    <w:rsid w:val="0027128B"/>
    <w:rsid w:val="002759C5"/>
    <w:rsid w:val="002C062F"/>
    <w:rsid w:val="0033339F"/>
    <w:rsid w:val="00364A90"/>
    <w:rsid w:val="00366708"/>
    <w:rsid w:val="00373A0C"/>
    <w:rsid w:val="0039313D"/>
    <w:rsid w:val="003A4B4B"/>
    <w:rsid w:val="003A51CA"/>
    <w:rsid w:val="003A6ED0"/>
    <w:rsid w:val="003C016A"/>
    <w:rsid w:val="003C15E8"/>
    <w:rsid w:val="003D3A17"/>
    <w:rsid w:val="003D4244"/>
    <w:rsid w:val="003E59A3"/>
    <w:rsid w:val="0040077F"/>
    <w:rsid w:val="00405628"/>
    <w:rsid w:val="0041067E"/>
    <w:rsid w:val="00474D53"/>
    <w:rsid w:val="00475D50"/>
    <w:rsid w:val="00487806"/>
    <w:rsid w:val="004B1AEA"/>
    <w:rsid w:val="004C3190"/>
    <w:rsid w:val="004D3FE9"/>
    <w:rsid w:val="004D76A8"/>
    <w:rsid w:val="004E51A3"/>
    <w:rsid w:val="004F25D5"/>
    <w:rsid w:val="004F301E"/>
    <w:rsid w:val="004F67A0"/>
    <w:rsid w:val="00507FFE"/>
    <w:rsid w:val="00563042"/>
    <w:rsid w:val="005A63A7"/>
    <w:rsid w:val="005D044D"/>
    <w:rsid w:val="005F7F5F"/>
    <w:rsid w:val="00600E02"/>
    <w:rsid w:val="00623F81"/>
    <w:rsid w:val="006A0991"/>
    <w:rsid w:val="006A122B"/>
    <w:rsid w:val="006D57E3"/>
    <w:rsid w:val="006F3F87"/>
    <w:rsid w:val="007062E0"/>
    <w:rsid w:val="00734EB0"/>
    <w:rsid w:val="00763BCC"/>
    <w:rsid w:val="00767DC3"/>
    <w:rsid w:val="007B7AA0"/>
    <w:rsid w:val="008048F8"/>
    <w:rsid w:val="008111DC"/>
    <w:rsid w:val="00831A9C"/>
    <w:rsid w:val="00843005"/>
    <w:rsid w:val="00847001"/>
    <w:rsid w:val="00854B71"/>
    <w:rsid w:val="008559E7"/>
    <w:rsid w:val="00855A1E"/>
    <w:rsid w:val="00863144"/>
    <w:rsid w:val="00896081"/>
    <w:rsid w:val="008B2504"/>
    <w:rsid w:val="008C0F5A"/>
    <w:rsid w:val="008C6ABD"/>
    <w:rsid w:val="008D7CD8"/>
    <w:rsid w:val="008E035C"/>
    <w:rsid w:val="008E3723"/>
    <w:rsid w:val="00915923"/>
    <w:rsid w:val="00930B74"/>
    <w:rsid w:val="00935207"/>
    <w:rsid w:val="00941FC4"/>
    <w:rsid w:val="00942667"/>
    <w:rsid w:val="00947F8A"/>
    <w:rsid w:val="00953913"/>
    <w:rsid w:val="009670D4"/>
    <w:rsid w:val="00980271"/>
    <w:rsid w:val="009961ED"/>
    <w:rsid w:val="009A33A6"/>
    <w:rsid w:val="009C2CBB"/>
    <w:rsid w:val="009C3C99"/>
    <w:rsid w:val="009D00E2"/>
    <w:rsid w:val="009D6474"/>
    <w:rsid w:val="009F6266"/>
    <w:rsid w:val="00A15128"/>
    <w:rsid w:val="00A3795E"/>
    <w:rsid w:val="00A50370"/>
    <w:rsid w:val="00A53CC9"/>
    <w:rsid w:val="00A730BB"/>
    <w:rsid w:val="00A867FA"/>
    <w:rsid w:val="00A928D4"/>
    <w:rsid w:val="00A93C12"/>
    <w:rsid w:val="00AB6BA3"/>
    <w:rsid w:val="00AC3A3C"/>
    <w:rsid w:val="00AC5C1F"/>
    <w:rsid w:val="00B0168B"/>
    <w:rsid w:val="00B0773F"/>
    <w:rsid w:val="00B4442C"/>
    <w:rsid w:val="00B8274D"/>
    <w:rsid w:val="00B87738"/>
    <w:rsid w:val="00BA4457"/>
    <w:rsid w:val="00BC5CA3"/>
    <w:rsid w:val="00BD6779"/>
    <w:rsid w:val="00BE33C8"/>
    <w:rsid w:val="00C10EC6"/>
    <w:rsid w:val="00C1431B"/>
    <w:rsid w:val="00C14E87"/>
    <w:rsid w:val="00C349E8"/>
    <w:rsid w:val="00C4160A"/>
    <w:rsid w:val="00C53DE0"/>
    <w:rsid w:val="00C639F3"/>
    <w:rsid w:val="00C6564C"/>
    <w:rsid w:val="00C81F28"/>
    <w:rsid w:val="00CC13F1"/>
    <w:rsid w:val="00CF64E8"/>
    <w:rsid w:val="00D116FD"/>
    <w:rsid w:val="00D17F22"/>
    <w:rsid w:val="00D429A1"/>
    <w:rsid w:val="00D66644"/>
    <w:rsid w:val="00D73E08"/>
    <w:rsid w:val="00D85D85"/>
    <w:rsid w:val="00DA4837"/>
    <w:rsid w:val="00DA4C42"/>
    <w:rsid w:val="00DB7810"/>
    <w:rsid w:val="00DC1A7B"/>
    <w:rsid w:val="00DC290C"/>
    <w:rsid w:val="00DD1460"/>
    <w:rsid w:val="00DF7031"/>
    <w:rsid w:val="00E102EB"/>
    <w:rsid w:val="00E14212"/>
    <w:rsid w:val="00E21680"/>
    <w:rsid w:val="00E27310"/>
    <w:rsid w:val="00E37235"/>
    <w:rsid w:val="00E45062"/>
    <w:rsid w:val="00E574F0"/>
    <w:rsid w:val="00E6286C"/>
    <w:rsid w:val="00E80BB9"/>
    <w:rsid w:val="00EB286E"/>
    <w:rsid w:val="00EB56F9"/>
    <w:rsid w:val="00EC614E"/>
    <w:rsid w:val="00EF3CDE"/>
    <w:rsid w:val="00F143DD"/>
    <w:rsid w:val="00F272DB"/>
    <w:rsid w:val="00F27F3A"/>
    <w:rsid w:val="00F66299"/>
    <w:rsid w:val="00FC1DE3"/>
    <w:rsid w:val="00FC232D"/>
    <w:rsid w:val="00FD5A2A"/>
    <w:rsid w:val="00FE3BBB"/>
    <w:rsid w:val="00FE43A5"/>
    <w:rsid w:val="00FF5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421659-F7F7-4D96-A5F9-26D613EA9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3F1"/>
    <w:pPr>
      <w:spacing w:line="25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CC13F1"/>
    <w:pPr>
      <w:spacing w:after="24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 Kolanjiappan</dc:creator>
  <cp:keywords/>
  <dc:description/>
  <cp:lastModifiedBy>Rajesh  Kolanjiappan</cp:lastModifiedBy>
  <cp:revision>3</cp:revision>
  <dcterms:created xsi:type="dcterms:W3CDTF">2024-06-20T03:46:00Z</dcterms:created>
  <dcterms:modified xsi:type="dcterms:W3CDTF">2024-06-20T04:39:00Z</dcterms:modified>
</cp:coreProperties>
</file>